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007" w:rsidRPr="00C53007" w:rsidRDefault="00C53007" w:rsidP="00C53007">
      <w:pPr>
        <w:rPr>
          <w:rFonts w:ascii="Calibri" w:eastAsia="Calibri" w:hAnsi="Calibri" w:cs="Arial"/>
        </w:rPr>
      </w:pPr>
      <w:r w:rsidRPr="00C53007">
        <w:rPr>
          <w:rFonts w:ascii="Calibri" w:eastAsia="Calibri" w:hAnsi="Calibri" w:cs="Arial"/>
          <w:noProof/>
        </w:rPr>
        <w:drawing>
          <wp:inline distT="0" distB="0" distL="0" distR="0" wp14:anchorId="14BBDE91" wp14:editId="06563007">
            <wp:extent cx="5943600" cy="4983956"/>
            <wp:effectExtent l="0" t="0" r="0" b="7620"/>
            <wp:docPr id="5" name="Picture 5" descr="C:\Users\User\Desktop\Fig-plos\Fig 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Fig-plos\Fig 13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3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3007" w:rsidRPr="00C53007" w:rsidRDefault="00C53007" w:rsidP="00C53007">
      <w:pPr>
        <w:rPr>
          <w:rFonts w:ascii="Calibri" w:eastAsia="Calibri" w:hAnsi="Calibri" w:cs="Arial"/>
        </w:rPr>
      </w:pPr>
    </w:p>
    <w:p w:rsidR="00C53007" w:rsidRPr="00C53007" w:rsidRDefault="00C53007" w:rsidP="00C53007">
      <w:pPr>
        <w:spacing w:line="480" w:lineRule="auto"/>
        <w:jc w:val="both"/>
        <w:rPr>
          <w:rFonts w:ascii="Calibri" w:eastAsia="Calibri" w:hAnsi="Calibri" w:cs="Arial"/>
        </w:rPr>
      </w:pPr>
      <w:r w:rsidRPr="00C5300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ig S5. Determination of the codon-optimized gene parameters in </w:t>
      </w:r>
      <w:r w:rsidRPr="00C53007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E.coli </w:t>
      </w:r>
      <w:r w:rsidRPr="00C5300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ost. a. CAI of the sequence is 0.85, while a CAI </w:t>
      </w:r>
      <w:r w:rsidRPr="00C53007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&gt;</w:t>
      </w:r>
      <w:r w:rsidRPr="00C53007">
        <w:rPr>
          <w:rFonts w:ascii="Times New Roman" w:eastAsia="Calibri" w:hAnsi="Times New Roman" w:cs="Times New Roman"/>
          <w:color w:val="000000"/>
          <w:sz w:val="24"/>
          <w:szCs w:val="24"/>
        </w:rPr>
        <w:t>0.8 is rated as good for expression in the desired expression host. b. The average GC content of the sequence is 52.36 %. The percentage GC content between 30-70% is proper.</w:t>
      </w:r>
      <w:r w:rsidRPr="00C5300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5300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. Codons with lower CFD value than 30 are likely to hamper the expression efficiency and here the percentage of low frequency (</w:t>
      </w:r>
      <w:r w:rsidRPr="00C53007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&lt;</w:t>
      </w:r>
      <w:r w:rsidRPr="00C5300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0%) codons based on </w:t>
      </w:r>
      <w:r w:rsidRPr="00C53007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E.coli </w:t>
      </w:r>
      <w:r w:rsidRPr="00C5300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ost organism is 0. (d) Minimal free energy (MFE) secondary structure and (e) Centroid secondary structure of the vaccine mRNA </w:t>
      </w:r>
    </w:p>
    <w:p w:rsidR="004B769D" w:rsidRDefault="00C53007">
      <w:bookmarkStart w:id="0" w:name="_GoBack"/>
      <w:bookmarkEnd w:id="0"/>
    </w:p>
    <w:sectPr w:rsidR="004B7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107"/>
    <w:rsid w:val="009831AE"/>
    <w:rsid w:val="00C53007"/>
    <w:rsid w:val="00F32107"/>
    <w:rsid w:val="00FB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7E6D51-D430-4D55-A142-D89F20B0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majid ghaseiyan</dc:creator>
  <cp:keywords/>
  <dc:description/>
  <cp:lastModifiedBy>abdolmajid ghaseiyan</cp:lastModifiedBy>
  <cp:revision>2</cp:revision>
  <dcterms:created xsi:type="dcterms:W3CDTF">2023-04-21T05:41:00Z</dcterms:created>
  <dcterms:modified xsi:type="dcterms:W3CDTF">2023-04-21T05:41:00Z</dcterms:modified>
</cp:coreProperties>
</file>